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30C" w:rsidRPr="0055727D" w:rsidRDefault="0021530C" w:rsidP="0055727D">
      <w:pPr>
        <w:pStyle w:val="Caption"/>
      </w:pPr>
      <w:r w:rsidRPr="0055727D">
        <w:t>Table 2: concept map for the study Ethiopian knowledge of and attitudes toward epilepsy</w:t>
      </w:r>
    </w:p>
    <w:tbl>
      <w:tblPr>
        <w:tblStyle w:val="TableGrid"/>
        <w:tblW w:w="8080" w:type="dxa"/>
        <w:tblInd w:w="-288" w:type="dxa"/>
        <w:tblLook w:val="04A0" w:firstRow="1" w:lastRow="0" w:firstColumn="1" w:lastColumn="0" w:noHBand="0" w:noVBand="1"/>
      </w:tblPr>
      <w:tblGrid>
        <w:gridCol w:w="3456"/>
        <w:gridCol w:w="1620"/>
        <w:gridCol w:w="3004"/>
      </w:tblGrid>
      <w:tr w:rsidR="00BE1D3B" w:rsidRPr="00DC1EFF" w:rsidTr="006230FE">
        <w:trPr>
          <w:trHeight w:val="580"/>
        </w:trPr>
        <w:tc>
          <w:tcPr>
            <w:tcW w:w="3456" w:type="dxa"/>
            <w:vMerge w:val="restart"/>
          </w:tcPr>
          <w:p w:rsidR="00BE1D3B" w:rsidRPr="00DC1EFF" w:rsidRDefault="00BE1D3B" w:rsidP="006230F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b/>
                <w:sz w:val="24"/>
                <w:szCs w:val="24"/>
              </w:rPr>
              <w:t>Concept map 1</w:t>
            </w:r>
            <w:r w:rsidR="006230F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1620" w:type="dxa"/>
            <w:vAlign w:val="center"/>
          </w:tcPr>
          <w:p w:rsidR="00BE1D3B" w:rsidRPr="00DC1EFF" w:rsidRDefault="00BE1D3B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BE1D3B" w:rsidRPr="00DC1EFF" w:rsidRDefault="009E2124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nowledge[Text Word]</w:t>
            </w:r>
          </w:p>
        </w:tc>
      </w:tr>
      <w:tr w:rsidR="00BE1D3B" w:rsidRPr="00DC1EFF" w:rsidTr="006230FE">
        <w:trPr>
          <w:trHeight w:val="592"/>
        </w:trPr>
        <w:tc>
          <w:tcPr>
            <w:tcW w:w="3456" w:type="dxa"/>
            <w:vMerge/>
          </w:tcPr>
          <w:p w:rsidR="00BE1D3B" w:rsidRPr="00DC1EFF" w:rsidRDefault="00BE1D3B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BE1D3B" w:rsidRPr="00DC1EFF" w:rsidRDefault="00BE1D3B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BE1D3B" w:rsidRPr="00DC1EFF" w:rsidRDefault="00DE2488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>"Knowledge"[Mesh]</w:t>
            </w:r>
          </w:p>
        </w:tc>
      </w:tr>
      <w:tr w:rsidR="00C70CDD" w:rsidRPr="00DC1EFF" w:rsidTr="006230FE">
        <w:trPr>
          <w:trHeight w:val="580"/>
        </w:trPr>
        <w:tc>
          <w:tcPr>
            <w:tcW w:w="3456" w:type="dxa"/>
            <w:vMerge w:val="restart"/>
          </w:tcPr>
          <w:p w:rsidR="00C70CDD" w:rsidRPr="00DC1EFF" w:rsidRDefault="00C70CDD" w:rsidP="006230F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b/>
                <w:sz w:val="24"/>
                <w:szCs w:val="24"/>
              </w:rPr>
              <w:t>Concept  map 2</w:t>
            </w:r>
            <w:r w:rsidR="006230F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C70CDD" w:rsidRPr="00DC1EFF" w:rsidRDefault="00DE2488" w:rsidP="00DE2488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>"Attitude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xt word</w:t>
            </w: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bookmarkStart w:id="0" w:name="_GoBack"/>
        <w:bookmarkEnd w:id="0"/>
      </w:tr>
      <w:tr w:rsidR="00C70CDD" w:rsidRPr="00DC1EFF" w:rsidTr="006230FE">
        <w:trPr>
          <w:trHeight w:val="301"/>
        </w:trPr>
        <w:tc>
          <w:tcPr>
            <w:tcW w:w="3456" w:type="dxa"/>
            <w:vMerge/>
          </w:tcPr>
          <w:p w:rsidR="00C70CDD" w:rsidRPr="00DC1EFF" w:rsidRDefault="00C70CDD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C70CDD" w:rsidRPr="00DC1EFF" w:rsidRDefault="009E2124" w:rsidP="00DE2488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"Attitude"[Mesh] </w:t>
            </w:r>
          </w:p>
        </w:tc>
      </w:tr>
      <w:tr w:rsidR="00C70CDD" w:rsidRPr="00DC1EFF" w:rsidTr="006230FE">
        <w:trPr>
          <w:trHeight w:val="580"/>
        </w:trPr>
        <w:tc>
          <w:tcPr>
            <w:tcW w:w="3456" w:type="dxa"/>
            <w:vMerge w:val="restart"/>
          </w:tcPr>
          <w:p w:rsidR="00C70CDD" w:rsidRPr="00DC1EFF" w:rsidRDefault="00C70CDD" w:rsidP="006230F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b/>
                <w:sz w:val="24"/>
                <w:szCs w:val="24"/>
              </w:rPr>
              <w:t>Concept map 3</w:t>
            </w:r>
            <w:r w:rsidR="006230F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C70CDD" w:rsidRPr="00DC1EFF" w:rsidRDefault="00DE2488" w:rsidP="00DE2488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Epilepsy"</w:t>
            </w:r>
            <w:r w:rsidR="00C70CDD" w:rsidRPr="00DC1EFF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527B07"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ext </w:t>
            </w:r>
            <w:r w:rsidR="00C70CDD" w:rsidRPr="00DC1EF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527B07" w:rsidRPr="00DC1EFF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  <w:r w:rsidR="00C70CDD" w:rsidRPr="00DC1EFF">
              <w:rPr>
                <w:rFonts w:ascii="Times New Roman" w:hAnsi="Times New Roman" w:cs="Times New Roman"/>
                <w:sz w:val="24"/>
                <w:szCs w:val="24"/>
              </w:rPr>
              <w:t>) O</w:t>
            </w:r>
            <w:r w:rsidR="00DD43ED"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>"Neurologic Manifestations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xt word</w:t>
            </w:r>
            <w:r w:rsidRPr="00DE248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70CDD" w:rsidRPr="00DC1EFF" w:rsidTr="006230FE">
        <w:trPr>
          <w:trHeight w:val="290"/>
        </w:trPr>
        <w:tc>
          <w:tcPr>
            <w:tcW w:w="3456" w:type="dxa"/>
            <w:vMerge/>
          </w:tcPr>
          <w:p w:rsidR="00C70CDD" w:rsidRPr="00DC1EFF" w:rsidRDefault="00C70CDD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C70CDD" w:rsidRPr="00DC1EFF" w:rsidRDefault="00C70CD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C70CDD" w:rsidRPr="00DC1EFF" w:rsidRDefault="009E2124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"epilepsy"[</w:t>
            </w: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DD43ED" w:rsidRPr="00DC1EFF" w:rsidTr="006230FE">
        <w:trPr>
          <w:trHeight w:val="290"/>
        </w:trPr>
        <w:tc>
          <w:tcPr>
            <w:tcW w:w="3456" w:type="dxa"/>
            <w:vMerge w:val="restart"/>
          </w:tcPr>
          <w:p w:rsidR="00DD43ED" w:rsidRPr="00DC1EFF" w:rsidRDefault="00DD43ED" w:rsidP="006230FE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7B07" w:rsidRPr="00DC1EFF">
              <w:rPr>
                <w:rFonts w:ascii="Times New Roman" w:hAnsi="Times New Roman" w:cs="Times New Roman"/>
                <w:b/>
                <w:sz w:val="24"/>
                <w:szCs w:val="24"/>
              </w:rPr>
              <w:t>Concept map 4</w:t>
            </w:r>
            <w:r w:rsidR="006230F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Ethiopians</w:t>
            </w:r>
          </w:p>
        </w:tc>
        <w:tc>
          <w:tcPr>
            <w:tcW w:w="1620" w:type="dxa"/>
            <w:vAlign w:val="center"/>
          </w:tcPr>
          <w:p w:rsidR="00DD43ED" w:rsidRPr="00DC1EFF" w:rsidRDefault="00DD43E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3004" w:type="dxa"/>
            <w:vAlign w:val="center"/>
          </w:tcPr>
          <w:p w:rsidR="00DD43ED" w:rsidRPr="00DC1EFF" w:rsidRDefault="00DD43E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r w:rsidR="00663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527B07"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ext 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527B07" w:rsidRPr="00DC1EFF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43ED" w:rsidRPr="00DC1EFF" w:rsidTr="006230FE">
        <w:trPr>
          <w:trHeight w:val="301"/>
        </w:trPr>
        <w:tc>
          <w:tcPr>
            <w:tcW w:w="3456" w:type="dxa"/>
            <w:vMerge/>
          </w:tcPr>
          <w:p w:rsidR="00DD43ED" w:rsidRPr="00DC1EFF" w:rsidRDefault="00DD43ED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DD43ED" w:rsidRPr="00DC1EFF" w:rsidRDefault="00DD43ED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C1EFF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3004" w:type="dxa"/>
            <w:vAlign w:val="center"/>
          </w:tcPr>
          <w:p w:rsidR="00DD43ED" w:rsidRPr="00DC1EFF" w:rsidRDefault="00527B07" w:rsidP="006F5ABE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EFF">
              <w:rPr>
                <w:rFonts w:ascii="Times New Roman" w:hAnsi="Times New Roman" w:cs="Times New Roman"/>
                <w:sz w:val="24"/>
                <w:szCs w:val="24"/>
              </w:rPr>
              <w:t>"Ethiopia"[Mesh]</w:t>
            </w:r>
          </w:p>
        </w:tc>
      </w:tr>
    </w:tbl>
    <w:p w:rsidR="00BE1D3B" w:rsidRDefault="00155D62" w:rsidP="00155D62">
      <w:pPr>
        <w:rPr>
          <w:rFonts w:ascii="Times New Roman" w:hAnsi="Times New Roman" w:cs="Times New Roman"/>
          <w:sz w:val="24"/>
          <w:szCs w:val="24"/>
        </w:rPr>
      </w:pPr>
      <w:r w:rsidRPr="00155D62">
        <w:rPr>
          <w:rFonts w:ascii="Times New Roman" w:hAnsi="Times New Roman" w:cs="Times New Roman"/>
          <w:sz w:val="24"/>
          <w:szCs w:val="24"/>
        </w:rPr>
        <w:t>((((Knowledge) OR ("Knowledge"[Mesh])) AND (("Attitude"[text word]) OR ("Attitude"[Mesh]))) AND (("Epilepsy"(text word) OR "Neurologic Manifestations"[text word]) OR ("epilepsy"[</w:t>
      </w:r>
      <w:proofErr w:type="spellStart"/>
      <w:r w:rsidRPr="00155D6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55D62">
        <w:rPr>
          <w:rFonts w:ascii="Times New Roman" w:hAnsi="Times New Roman" w:cs="Times New Roman"/>
          <w:sz w:val="24"/>
          <w:szCs w:val="24"/>
        </w:rPr>
        <w:t xml:space="preserve"> Terms]))) AND (("Ethiopia"[Mesh]) OR (Ethiopia</w:t>
      </w:r>
      <w:r w:rsidR="006230FE">
        <w:rPr>
          <w:rFonts w:ascii="Times New Roman" w:hAnsi="Times New Roman" w:cs="Times New Roman"/>
          <w:sz w:val="24"/>
          <w:szCs w:val="24"/>
        </w:rPr>
        <w:t>*</w:t>
      </w:r>
      <w:r w:rsidRPr="00155D62">
        <w:rPr>
          <w:rFonts w:ascii="Times New Roman" w:hAnsi="Times New Roman" w:cs="Times New Roman"/>
          <w:sz w:val="24"/>
          <w:szCs w:val="24"/>
        </w:rPr>
        <w:t xml:space="preserve"> (text word)))</w:t>
      </w:r>
    </w:p>
    <w:p w:rsidR="00B0701E" w:rsidRPr="00DC1EFF" w:rsidRDefault="006614DF" w:rsidP="00155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0701E" w:rsidRPr="00DC1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0tDSwNLewNLI0MrdU0lEKTi0uzszPAykwrgUA59SiGSwAAAA="/>
  </w:docVars>
  <w:rsids>
    <w:rsidRoot w:val="00BE1D3B"/>
    <w:rsid w:val="0001610F"/>
    <w:rsid w:val="00045280"/>
    <w:rsid w:val="00155D62"/>
    <w:rsid w:val="001E5FFD"/>
    <w:rsid w:val="001F3DBC"/>
    <w:rsid w:val="0021530C"/>
    <w:rsid w:val="002741C4"/>
    <w:rsid w:val="002D4834"/>
    <w:rsid w:val="00315560"/>
    <w:rsid w:val="00364FAE"/>
    <w:rsid w:val="004705FD"/>
    <w:rsid w:val="00527B07"/>
    <w:rsid w:val="0055727D"/>
    <w:rsid w:val="006151BF"/>
    <w:rsid w:val="006230FE"/>
    <w:rsid w:val="006614DF"/>
    <w:rsid w:val="00663D4F"/>
    <w:rsid w:val="006A0064"/>
    <w:rsid w:val="006F5ABE"/>
    <w:rsid w:val="008318A1"/>
    <w:rsid w:val="00910872"/>
    <w:rsid w:val="009B68D5"/>
    <w:rsid w:val="009E2124"/>
    <w:rsid w:val="00B0701E"/>
    <w:rsid w:val="00B109CA"/>
    <w:rsid w:val="00BE1D3B"/>
    <w:rsid w:val="00C70CDD"/>
    <w:rsid w:val="00DC1EFF"/>
    <w:rsid w:val="00DD43ED"/>
    <w:rsid w:val="00DE2488"/>
    <w:rsid w:val="00E15CDF"/>
    <w:rsid w:val="00EB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D3B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30FE"/>
    <w:pPr>
      <w:spacing w:before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1530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D3B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30FE"/>
    <w:pPr>
      <w:spacing w:before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1530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Beshada Zerfu,MD</cp:lastModifiedBy>
  <cp:revision>44</cp:revision>
  <dcterms:created xsi:type="dcterms:W3CDTF">2022-05-30T17:38:00Z</dcterms:created>
  <dcterms:modified xsi:type="dcterms:W3CDTF">2023-02-20T16:40:00Z</dcterms:modified>
</cp:coreProperties>
</file>